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97C" w:rsidRPr="001705F0" w:rsidRDefault="0009597C" w:rsidP="0009597C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1705F0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Table S</w:t>
      </w:r>
      <w:r w:rsidR="00270AA5" w:rsidRPr="001705F0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5</w:t>
      </w:r>
      <w:r w:rsidRPr="001705F0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– Enzymes involved in the response to oxidative stress in </w:t>
      </w:r>
      <w:proofErr w:type="spellStart"/>
      <w:r w:rsidRPr="001705F0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ceae</w:t>
      </w:r>
      <w:proofErr w:type="spellEnd"/>
      <w:r w:rsidR="00203EC9" w:rsidRPr="001705F0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embers. </w:t>
      </w:r>
      <w:r w:rsidRPr="001705F0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5B6AEF" w:rsidRPr="001705F0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5B6AEF" w:rsidRPr="001705F0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10121" w:type="dxa"/>
        <w:jc w:val="center"/>
        <w:tblLook w:val="04A0" w:firstRow="1" w:lastRow="0" w:firstColumn="1" w:lastColumn="0" w:noHBand="0" w:noVBand="1"/>
      </w:tblPr>
      <w:tblGrid>
        <w:gridCol w:w="2370"/>
        <w:gridCol w:w="1006"/>
        <w:gridCol w:w="261"/>
        <w:gridCol w:w="1969"/>
        <w:gridCol w:w="31"/>
        <w:gridCol w:w="1003"/>
        <w:gridCol w:w="7"/>
        <w:gridCol w:w="1066"/>
        <w:gridCol w:w="83"/>
        <w:gridCol w:w="1057"/>
        <w:gridCol w:w="35"/>
        <w:gridCol w:w="1233"/>
      </w:tblGrid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203EC9" w:rsidRPr="001705F0" w:rsidRDefault="00203EC9" w:rsidP="00F832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bookmarkStart w:id="0" w:name="_GoBack" w:colFirst="1" w:colLast="6"/>
          </w:p>
        </w:tc>
        <w:tc>
          <w:tcPr>
            <w:tcW w:w="126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m</w:t>
            </w:r>
          </w:p>
        </w:tc>
        <w:tc>
          <w:tcPr>
            <w:tcW w:w="20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c</w:t>
            </w:r>
            <w:proofErr w:type="spellEnd"/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a</w:t>
            </w:r>
            <w:proofErr w:type="spellEnd"/>
          </w:p>
        </w:tc>
        <w:tc>
          <w:tcPr>
            <w:tcW w:w="10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ja</w:t>
            </w:r>
            <w:proofErr w:type="spellEnd"/>
          </w:p>
        </w:tc>
        <w:tc>
          <w:tcPr>
            <w:tcW w:w="11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l</w:t>
            </w:r>
          </w:p>
        </w:tc>
        <w:tc>
          <w:tcPr>
            <w:tcW w:w="1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203EC9" w:rsidRPr="001705F0" w:rsidRDefault="00042212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e</w:t>
            </w:r>
          </w:p>
        </w:tc>
      </w:tr>
      <w:tr w:rsidR="0009597C" w:rsidRPr="001705F0" w:rsidTr="00203EC9">
        <w:trPr>
          <w:jc w:val="center"/>
        </w:trPr>
        <w:tc>
          <w:tcPr>
            <w:tcW w:w="23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597C" w:rsidRPr="001705F0" w:rsidRDefault="0009597C" w:rsidP="00F832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45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ydrogen peroxide stress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 xml:space="preserve">Peroxide stress regulator 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548, 1785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169, 1698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55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213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Alkylhydroperoxide</w:t>
            </w:r>
            <w:proofErr w:type="spellEnd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547, 965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708, 1020, 1233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417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Rubrerythrins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608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320, 0651, 0654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088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854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547, 930, 965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168, 0652, 0697, 1118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750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107, 130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715, 0853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545, 0829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5B6AEF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03EC9" w:rsidRPr="001705F0">
              <w:rPr>
                <w:rFonts w:ascii="Times New Roman" w:hAnsi="Times New Roman" w:cs="Times New Roman"/>
                <w:sz w:val="20"/>
                <w:szCs w:val="20"/>
              </w:rPr>
              <w:t>hioredoxin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490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617, 1036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401, 1367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431, 0991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202, 0762, 1111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Fur family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80, 548, 1785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169, 1698, 1131</w:t>
            </w:r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55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213</w:t>
            </w:r>
          </w:p>
        </w:tc>
      </w:tr>
      <w:tr w:rsidR="0009597C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09597C" w:rsidRPr="001705F0" w:rsidRDefault="0009597C" w:rsidP="00F832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45" w:type="dxa"/>
            <w:gridSpan w:val="10"/>
            <w:tcBorders>
              <w:left w:val="nil"/>
              <w:right w:val="nil"/>
            </w:tcBorders>
            <w:vAlign w:val="center"/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uperoxide stress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 xml:space="preserve">Redox-sensitive transcriptional activator </w:t>
            </w: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SoxR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/>
                <w:sz w:val="20"/>
                <w:szCs w:val="20"/>
              </w:rPr>
              <w:t>1086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/>
                <w:sz w:val="20"/>
                <w:szCs w:val="20"/>
              </w:rPr>
              <w:t>0161, 158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Rubredoxin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603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325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15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1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56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43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 xml:space="preserve">Superoxide dismutase </w:t>
            </w:r>
            <w:proofErr w:type="spellStart"/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desulfoferrodoxin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606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2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419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5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57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47</w:t>
            </w:r>
          </w:p>
        </w:tc>
      </w:tr>
      <w:tr w:rsidR="0009597C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45" w:type="dxa"/>
            <w:gridSpan w:val="10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Redox and oxygen sensors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thyl-accepting chemotaxis protein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283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386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491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532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098,  1379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382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594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113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150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336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523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920-0921,</w:t>
            </w:r>
          </w:p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48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599,  0628-0629, 0758, 0907, 1171, 1274, 1236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054, 0082, 0222, 0413,  0901,  1031, 1057,  1111,</w:t>
            </w:r>
          </w:p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312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166, 0602,  0610, 0783, 0989, 1009,</w:t>
            </w:r>
          </w:p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1070, 1169, 1112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en-GB"/>
              </w:rPr>
              <w:t>0119, 0539, 0641, 0744, 0989, 1041, 1182, 1210, 1424, 1456, 1489, 1490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lagellar motor rotation proteins</w:t>
            </w: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791-1792</w:t>
            </w:r>
          </w:p>
        </w:tc>
        <w:tc>
          <w:tcPr>
            <w:tcW w:w="223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705</w:t>
            </w:r>
          </w:p>
        </w:tc>
        <w:tc>
          <w:tcPr>
            <w:tcW w:w="1041" w:type="dxa"/>
            <w:gridSpan w:val="3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75</w:t>
            </w:r>
          </w:p>
        </w:tc>
        <w:tc>
          <w:tcPr>
            <w:tcW w:w="1149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79</w:t>
            </w:r>
          </w:p>
        </w:tc>
        <w:tc>
          <w:tcPr>
            <w:tcW w:w="1092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95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716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uinol</w:t>
            </w:r>
            <w:proofErr w:type="spellEnd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oxidase - cytochrome </w:t>
            </w:r>
            <w:proofErr w:type="spellStart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d</w:t>
            </w:r>
            <w:proofErr w:type="spellEnd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58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05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54</w:t>
            </w:r>
          </w:p>
        </w:tc>
      </w:tr>
      <w:tr w:rsidR="0009597C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09597C" w:rsidRPr="001705F0" w:rsidRDefault="0009597C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45" w:type="dxa"/>
            <w:gridSpan w:val="10"/>
            <w:tcBorders>
              <w:left w:val="nil"/>
              <w:right w:val="nil"/>
            </w:tcBorders>
          </w:tcPr>
          <w:p w:rsidR="0009597C" w:rsidRPr="001705F0" w:rsidRDefault="0009597C" w:rsidP="00F8325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NA repair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vrABC</w:t>
            </w:r>
            <w:proofErr w:type="spellEnd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system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81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557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5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54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99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racil- DNA glycosylase</w:t>
            </w:r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008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25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06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6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23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48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83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43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99</w:t>
            </w:r>
          </w:p>
        </w:tc>
      </w:tr>
      <w:tr w:rsidR="00203EC9" w:rsidRPr="001705F0" w:rsidTr="00203EC9">
        <w:trPr>
          <w:jc w:val="center"/>
        </w:trPr>
        <w:tc>
          <w:tcPr>
            <w:tcW w:w="2370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705F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exA</w:t>
            </w:r>
            <w:proofErr w:type="spellEnd"/>
          </w:p>
        </w:tc>
        <w:tc>
          <w:tcPr>
            <w:tcW w:w="1267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0" w:type="dxa"/>
            <w:gridSpan w:val="2"/>
            <w:tcBorders>
              <w:left w:val="nil"/>
              <w:right w:val="nil"/>
            </w:tcBorders>
          </w:tcPr>
          <w:p w:rsidR="00203EC9" w:rsidRPr="001705F0" w:rsidRDefault="00203EC9" w:rsidP="00F83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5F0">
              <w:rPr>
                <w:rFonts w:ascii="Times New Roman" w:hAnsi="Times New Roman" w:cs="Times New Roman"/>
                <w:sz w:val="20"/>
                <w:szCs w:val="20"/>
              </w:rPr>
              <w:t>174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73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40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268" w:type="dxa"/>
            <w:gridSpan w:val="2"/>
            <w:tcBorders>
              <w:left w:val="nil"/>
              <w:right w:val="nil"/>
            </w:tcBorders>
            <w:vAlign w:val="center"/>
          </w:tcPr>
          <w:p w:rsidR="00203EC9" w:rsidRPr="001705F0" w:rsidRDefault="00203EC9" w:rsidP="00F832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705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</w:tbl>
    <w:bookmarkEnd w:id="0"/>
    <w:p w:rsidR="00E02A26" w:rsidRPr="001705F0" w:rsidRDefault="00203EC9" w:rsidP="00203EC9">
      <w:pPr>
        <w:jc w:val="both"/>
        <w:rPr>
          <w:sz w:val="20"/>
          <w:szCs w:val="20"/>
        </w:rPr>
      </w:pPr>
      <w:r w:rsidRPr="001705F0">
        <w:rPr>
          <w:rFonts w:ascii="Times New Roman" w:hAnsi="Times New Roman" w:cs="Times New Roman"/>
          <w:sz w:val="20"/>
          <w:szCs w:val="20"/>
          <w:lang w:val="en-GB"/>
        </w:rPr>
        <w:t>The prefix of the locus tags for the analysed species are: DESAMIL20_ (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1705F0">
        <w:rPr>
          <w:rFonts w:ascii="Times New Roman" w:hAnsi="Times New Roman" w:cs="Times New Roman"/>
          <w:sz w:val="20"/>
          <w:szCs w:val="20"/>
          <w:lang w:val="en-GB"/>
        </w:rPr>
        <w:t>Desace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>acetivorans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1705F0">
        <w:rPr>
          <w:rFonts w:ascii="Times New Roman" w:hAnsi="Times New Roman" w:cs="Times New Roman"/>
          <w:sz w:val="20"/>
          <w:szCs w:val="20"/>
          <w:lang w:val="en-GB"/>
        </w:rPr>
        <w:t>Hipma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>maritima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>); EK17DRAFT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_ </w:t>
      </w:r>
      <w:r w:rsidRPr="001705F0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>jasoniae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1705F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415DRAFT_ (</w:t>
      </w:r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1705F0">
        <w:rPr>
          <w:rFonts w:ascii="Times New Roman" w:hAnsi="Times New Roman" w:cs="Times New Roman"/>
          <w:i/>
          <w:sz w:val="20"/>
          <w:szCs w:val="20"/>
          <w:lang w:val="en-GB"/>
        </w:rPr>
        <w:t>alviniae</w:t>
      </w:r>
      <w:proofErr w:type="spellEnd"/>
      <w:r w:rsidRPr="001705F0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1705F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nd D891DRAFT_ (</w:t>
      </w:r>
      <w:r w:rsidRPr="001705F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H. </w:t>
      </w:r>
      <w:proofErr w:type="spellStart"/>
      <w:r w:rsidRPr="001705F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>medeae</w:t>
      </w:r>
      <w:proofErr w:type="spellEnd"/>
      <w:r w:rsidRPr="001705F0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). </w:t>
      </w:r>
      <w:r w:rsidRPr="001705F0">
        <w:rPr>
          <w:rFonts w:ascii="Times New Roman" w:hAnsi="Times New Roman" w:cs="Times New Roman"/>
          <w:sz w:val="20"/>
          <w:szCs w:val="20"/>
          <w:lang w:val="en-GB"/>
        </w:rPr>
        <w:t>To avoid repetition of the prefix in the table, all the locus tags are represented only by the specific identifier</w:t>
      </w:r>
    </w:p>
    <w:sectPr w:rsidR="00E02A26" w:rsidRPr="00170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97C"/>
    <w:rsid w:val="00042212"/>
    <w:rsid w:val="0009597C"/>
    <w:rsid w:val="001705F0"/>
    <w:rsid w:val="00203EC9"/>
    <w:rsid w:val="00270AA5"/>
    <w:rsid w:val="005B6AEF"/>
    <w:rsid w:val="00694141"/>
    <w:rsid w:val="00AF5255"/>
    <w:rsid w:val="00E02A26"/>
    <w:rsid w:val="00ED2355"/>
    <w:rsid w:val="00F8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9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09597C"/>
  </w:style>
  <w:style w:type="table" w:styleId="TableGrid">
    <w:name w:val="Table Grid"/>
    <w:basedOn w:val="TableNormal"/>
    <w:uiPriority w:val="59"/>
    <w:rsid w:val="0009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9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09597C"/>
  </w:style>
  <w:style w:type="table" w:styleId="TableGrid">
    <w:name w:val="Table Grid"/>
    <w:basedOn w:val="TableNormal"/>
    <w:uiPriority w:val="59"/>
    <w:rsid w:val="00095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5.docx</TitleName>
    <DocumentId xmlns="51a4dbfa-0bca-4c6a-9525-343a3bff2cd1">Table 5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5A6C233E-92A3-4E42-857C-5115667CCC4F}"/>
</file>

<file path=customXml/itemProps2.xml><?xml version="1.0" encoding="utf-8"?>
<ds:datastoreItem xmlns:ds="http://schemas.openxmlformats.org/officeDocument/2006/customXml" ds:itemID="{5CC8DAAE-4103-4AF3-B0A4-81EC4ABA0DE0}"/>
</file>

<file path=customXml/itemProps3.xml><?xml version="1.0" encoding="utf-8"?>
<ds:datastoreItem xmlns:ds="http://schemas.openxmlformats.org/officeDocument/2006/customXml" ds:itemID="{03652E11-84B5-4B1D-8833-E0CC3A48E89E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1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5</cp:revision>
  <dcterms:created xsi:type="dcterms:W3CDTF">2017-01-04T00:53:00Z</dcterms:created>
  <dcterms:modified xsi:type="dcterms:W3CDTF">2017-02-07T18:47:00Z</dcterms:modified>
</cp:coreProperties>
</file>